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EE236" w14:textId="779EBE6D" w:rsidR="00FD72DB" w:rsidRPr="00DD61AF" w:rsidRDefault="00FD72DB" w:rsidP="00FD72DB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157"/>
        <w:gridCol w:w="1155"/>
        <w:gridCol w:w="1159"/>
        <w:gridCol w:w="1156"/>
        <w:gridCol w:w="1156"/>
        <w:gridCol w:w="1156"/>
        <w:gridCol w:w="1156"/>
      </w:tblGrid>
      <w:tr w:rsidR="00FD72DB" w14:paraId="75369C53" w14:textId="77777777" w:rsidTr="00985CE1">
        <w:tc>
          <w:tcPr>
            <w:tcW w:w="1168" w:type="dxa"/>
          </w:tcPr>
          <w:p w14:paraId="675901CA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Metastable states</w:t>
            </w:r>
          </w:p>
        </w:tc>
        <w:tc>
          <w:tcPr>
            <w:tcW w:w="1168" w:type="dxa"/>
          </w:tcPr>
          <w:p w14:paraId="5CA689DB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69" w:type="dxa"/>
          </w:tcPr>
          <w:p w14:paraId="7C0390D7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69" w:type="dxa"/>
          </w:tcPr>
          <w:p w14:paraId="2FD872BB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69" w:type="dxa"/>
          </w:tcPr>
          <w:p w14:paraId="1DB635B2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169" w:type="dxa"/>
          </w:tcPr>
          <w:p w14:paraId="7236A542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169" w:type="dxa"/>
          </w:tcPr>
          <w:p w14:paraId="356ECCA3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169" w:type="dxa"/>
          </w:tcPr>
          <w:p w14:paraId="76AD6633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FD72DB" w14:paraId="29A66C77" w14:textId="77777777" w:rsidTr="00985CE1">
        <w:tc>
          <w:tcPr>
            <w:tcW w:w="1168" w:type="dxa"/>
          </w:tcPr>
          <w:p w14:paraId="4B180846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68" w:type="dxa"/>
          </w:tcPr>
          <w:p w14:paraId="74024376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  <w:tc>
          <w:tcPr>
            <w:tcW w:w="1169" w:type="dxa"/>
          </w:tcPr>
          <w:p w14:paraId="15E30480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69" w:type="dxa"/>
          </w:tcPr>
          <w:p w14:paraId="41305514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6e-1</w:t>
            </w:r>
          </w:p>
        </w:tc>
        <w:tc>
          <w:tcPr>
            <w:tcW w:w="1169" w:type="dxa"/>
          </w:tcPr>
          <w:p w14:paraId="763CAB0B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9.1e2</w:t>
            </w:r>
          </w:p>
        </w:tc>
        <w:tc>
          <w:tcPr>
            <w:tcW w:w="1169" w:type="dxa"/>
          </w:tcPr>
          <w:p w14:paraId="107AA97A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69" w:type="dxa"/>
          </w:tcPr>
          <w:p w14:paraId="4CC47720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69" w:type="dxa"/>
          </w:tcPr>
          <w:p w14:paraId="281ADD3E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5e5</w:t>
            </w:r>
          </w:p>
        </w:tc>
      </w:tr>
      <w:tr w:rsidR="00FD72DB" w14:paraId="0FD71D8A" w14:textId="77777777" w:rsidTr="00985CE1">
        <w:tc>
          <w:tcPr>
            <w:tcW w:w="1168" w:type="dxa"/>
          </w:tcPr>
          <w:p w14:paraId="709BDC02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68" w:type="dxa"/>
          </w:tcPr>
          <w:p w14:paraId="26541D35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69" w:type="dxa"/>
          </w:tcPr>
          <w:p w14:paraId="03F14410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  <w:tc>
          <w:tcPr>
            <w:tcW w:w="1169" w:type="dxa"/>
          </w:tcPr>
          <w:p w14:paraId="59CCCA11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69" w:type="dxa"/>
          </w:tcPr>
          <w:p w14:paraId="2070C71E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9e4</w:t>
            </w:r>
          </w:p>
        </w:tc>
        <w:tc>
          <w:tcPr>
            <w:tcW w:w="1169" w:type="dxa"/>
          </w:tcPr>
          <w:p w14:paraId="219394AE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2e5</w:t>
            </w:r>
          </w:p>
        </w:tc>
        <w:tc>
          <w:tcPr>
            <w:tcW w:w="1169" w:type="dxa"/>
          </w:tcPr>
          <w:p w14:paraId="35BB9554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3.3e0</w:t>
            </w:r>
          </w:p>
        </w:tc>
        <w:tc>
          <w:tcPr>
            <w:tcW w:w="1169" w:type="dxa"/>
          </w:tcPr>
          <w:p w14:paraId="785C813E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</w:tr>
      <w:tr w:rsidR="00FD72DB" w14:paraId="1FD96FA4" w14:textId="77777777" w:rsidTr="00985CE1">
        <w:tc>
          <w:tcPr>
            <w:tcW w:w="1168" w:type="dxa"/>
          </w:tcPr>
          <w:p w14:paraId="4A94EDE8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68" w:type="dxa"/>
          </w:tcPr>
          <w:p w14:paraId="4E77AEA7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3e0</w:t>
            </w:r>
          </w:p>
        </w:tc>
        <w:tc>
          <w:tcPr>
            <w:tcW w:w="1169" w:type="dxa"/>
          </w:tcPr>
          <w:p w14:paraId="6074208C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69" w:type="dxa"/>
          </w:tcPr>
          <w:p w14:paraId="62117991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  <w:tc>
          <w:tcPr>
            <w:tcW w:w="1169" w:type="dxa"/>
          </w:tcPr>
          <w:p w14:paraId="5371A04B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9e5</w:t>
            </w:r>
          </w:p>
        </w:tc>
        <w:tc>
          <w:tcPr>
            <w:tcW w:w="1169" w:type="dxa"/>
          </w:tcPr>
          <w:p w14:paraId="491F374F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69" w:type="dxa"/>
          </w:tcPr>
          <w:p w14:paraId="4D99B847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5e9</w:t>
            </w:r>
          </w:p>
        </w:tc>
        <w:tc>
          <w:tcPr>
            <w:tcW w:w="1169" w:type="dxa"/>
          </w:tcPr>
          <w:p w14:paraId="1D3F48D2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3.4e7</w:t>
            </w:r>
          </w:p>
        </w:tc>
      </w:tr>
      <w:tr w:rsidR="00FD72DB" w14:paraId="6F308C54" w14:textId="77777777" w:rsidTr="00985CE1">
        <w:tc>
          <w:tcPr>
            <w:tcW w:w="1168" w:type="dxa"/>
          </w:tcPr>
          <w:p w14:paraId="739CA7C3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168" w:type="dxa"/>
          </w:tcPr>
          <w:p w14:paraId="5BDCE517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9e-1</w:t>
            </w:r>
          </w:p>
        </w:tc>
        <w:tc>
          <w:tcPr>
            <w:tcW w:w="1169" w:type="dxa"/>
          </w:tcPr>
          <w:p w14:paraId="444D89EF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9.4e-1</w:t>
            </w:r>
          </w:p>
        </w:tc>
        <w:tc>
          <w:tcPr>
            <w:tcW w:w="1169" w:type="dxa"/>
          </w:tcPr>
          <w:p w14:paraId="6DB162D9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7.8e0</w:t>
            </w:r>
          </w:p>
        </w:tc>
        <w:tc>
          <w:tcPr>
            <w:tcW w:w="1169" w:type="dxa"/>
          </w:tcPr>
          <w:p w14:paraId="492A148B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5.0e-4</w:t>
            </w:r>
          </w:p>
        </w:tc>
        <w:tc>
          <w:tcPr>
            <w:tcW w:w="1169" w:type="dxa"/>
          </w:tcPr>
          <w:p w14:paraId="6E63001F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9e-3</w:t>
            </w:r>
          </w:p>
        </w:tc>
        <w:tc>
          <w:tcPr>
            <w:tcW w:w="1169" w:type="dxa"/>
          </w:tcPr>
          <w:p w14:paraId="6708871E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3.3e0</w:t>
            </w:r>
          </w:p>
        </w:tc>
        <w:tc>
          <w:tcPr>
            <w:tcW w:w="1169" w:type="dxa"/>
          </w:tcPr>
          <w:p w14:paraId="4D346C6E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</w:tr>
      <w:tr w:rsidR="00FD72DB" w14:paraId="119F05E3" w14:textId="77777777" w:rsidTr="00985CE1">
        <w:tc>
          <w:tcPr>
            <w:tcW w:w="1168" w:type="dxa"/>
          </w:tcPr>
          <w:p w14:paraId="34846096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168" w:type="dxa"/>
          </w:tcPr>
          <w:p w14:paraId="557A2DE3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69" w:type="dxa"/>
          </w:tcPr>
          <w:p w14:paraId="4B3F3DAC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9e8</w:t>
            </w:r>
          </w:p>
        </w:tc>
        <w:tc>
          <w:tcPr>
            <w:tcW w:w="1169" w:type="dxa"/>
          </w:tcPr>
          <w:p w14:paraId="542DD204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69" w:type="dxa"/>
          </w:tcPr>
          <w:p w14:paraId="7CDEB7D2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6.3e4</w:t>
            </w:r>
          </w:p>
        </w:tc>
        <w:tc>
          <w:tcPr>
            <w:tcW w:w="1169" w:type="dxa"/>
          </w:tcPr>
          <w:p w14:paraId="073EE15D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  <w:tc>
          <w:tcPr>
            <w:tcW w:w="1169" w:type="dxa"/>
          </w:tcPr>
          <w:p w14:paraId="125859D2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69" w:type="dxa"/>
          </w:tcPr>
          <w:p w14:paraId="627A8722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5e-1</w:t>
            </w:r>
          </w:p>
        </w:tc>
      </w:tr>
      <w:tr w:rsidR="00FD72DB" w14:paraId="1D88B4C0" w14:textId="77777777" w:rsidTr="00985CE1">
        <w:tc>
          <w:tcPr>
            <w:tcW w:w="1168" w:type="dxa"/>
          </w:tcPr>
          <w:p w14:paraId="1CB18379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168" w:type="dxa"/>
          </w:tcPr>
          <w:p w14:paraId="610D80A9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69" w:type="dxa"/>
          </w:tcPr>
          <w:p w14:paraId="5E0DCD14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3e5</w:t>
            </w:r>
          </w:p>
        </w:tc>
        <w:tc>
          <w:tcPr>
            <w:tcW w:w="1169" w:type="dxa"/>
          </w:tcPr>
          <w:p w14:paraId="52815181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7.2e13</w:t>
            </w:r>
          </w:p>
        </w:tc>
        <w:tc>
          <w:tcPr>
            <w:tcW w:w="1169" w:type="dxa"/>
          </w:tcPr>
          <w:p w14:paraId="4620A884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7e9</w:t>
            </w:r>
          </w:p>
        </w:tc>
        <w:tc>
          <w:tcPr>
            <w:tcW w:w="1169" w:type="dxa"/>
          </w:tcPr>
          <w:p w14:paraId="6DEDA3F2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69" w:type="dxa"/>
          </w:tcPr>
          <w:p w14:paraId="50B76C81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3e-4</w:t>
            </w:r>
          </w:p>
        </w:tc>
        <w:tc>
          <w:tcPr>
            <w:tcW w:w="1169" w:type="dxa"/>
          </w:tcPr>
          <w:p w14:paraId="27CA78CA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4e-3</w:t>
            </w:r>
          </w:p>
        </w:tc>
      </w:tr>
      <w:tr w:rsidR="00FD72DB" w14:paraId="2FC8F68F" w14:textId="77777777" w:rsidTr="00985CE1">
        <w:tc>
          <w:tcPr>
            <w:tcW w:w="1168" w:type="dxa"/>
          </w:tcPr>
          <w:p w14:paraId="208AFBA6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168" w:type="dxa"/>
          </w:tcPr>
          <w:p w14:paraId="0EE4D73D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3.0e11</w:t>
            </w:r>
          </w:p>
        </w:tc>
        <w:tc>
          <w:tcPr>
            <w:tcW w:w="1169" w:type="dxa"/>
          </w:tcPr>
          <w:p w14:paraId="7C220105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69" w:type="dxa"/>
          </w:tcPr>
          <w:p w14:paraId="3F8E100E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8.4e12</w:t>
            </w:r>
          </w:p>
        </w:tc>
        <w:tc>
          <w:tcPr>
            <w:tcW w:w="1169" w:type="dxa"/>
          </w:tcPr>
          <w:p w14:paraId="480AD103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169" w:type="dxa"/>
          </w:tcPr>
          <w:p w14:paraId="62013774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7.4e1</w:t>
            </w:r>
          </w:p>
        </w:tc>
        <w:tc>
          <w:tcPr>
            <w:tcW w:w="1169" w:type="dxa"/>
          </w:tcPr>
          <w:p w14:paraId="63B95566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5.0e-2</w:t>
            </w:r>
          </w:p>
        </w:tc>
        <w:tc>
          <w:tcPr>
            <w:tcW w:w="1169" w:type="dxa"/>
          </w:tcPr>
          <w:p w14:paraId="580E1859" w14:textId="77777777" w:rsidR="00FD72DB" w:rsidRPr="000D0561" w:rsidRDefault="00FD72DB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</w:tr>
    </w:tbl>
    <w:p w14:paraId="4BA798D3" w14:textId="77777777" w:rsidR="00FD72DB" w:rsidRPr="00151B9B" w:rsidRDefault="00FD72DB" w:rsidP="00FD72DB">
      <w:pPr>
        <w:keepNext/>
      </w:pPr>
    </w:p>
    <w:p w14:paraId="161C2A86" w14:textId="77777777" w:rsidR="000E7D15" w:rsidRDefault="000E7D15"/>
    <w:sectPr w:rsidR="000E7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2DB"/>
    <w:rsid w:val="000E7D15"/>
    <w:rsid w:val="00EE31B8"/>
    <w:rsid w:val="00FD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F6F19"/>
  <w15:chartTrackingRefBased/>
  <w15:docId w15:val="{47417C45-23C4-419E-9C6F-CE0DCA161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7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 Hu</dc:creator>
  <cp:keywords/>
  <dc:description/>
  <cp:lastModifiedBy>Xiaohu Hu</cp:lastModifiedBy>
  <cp:revision>1</cp:revision>
  <dcterms:created xsi:type="dcterms:W3CDTF">2018-12-12T03:37:00Z</dcterms:created>
  <dcterms:modified xsi:type="dcterms:W3CDTF">2018-12-12T03:38:00Z</dcterms:modified>
</cp:coreProperties>
</file>